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DA6FF" w14:textId="6566F810" w:rsidR="000202E6" w:rsidRPr="00AA3796" w:rsidRDefault="000202E6" w:rsidP="000202E6">
      <w:pPr>
        <w:rPr>
          <w:rFonts w:ascii="Times New Roman" w:hAnsi="Times New Roman" w:cs="Times New Roman"/>
          <w:b/>
          <w:color w:val="000000" w:themeColor="text1"/>
        </w:rPr>
      </w:pPr>
      <w:r w:rsidRPr="00AA3796">
        <w:rPr>
          <w:rFonts w:ascii="Times New Roman" w:hAnsi="Times New Roman" w:cs="Times New Roman"/>
          <w:b/>
          <w:color w:val="000000" w:themeColor="text1"/>
        </w:rPr>
        <w:t>S</w:t>
      </w:r>
      <w:r w:rsidR="00ED3BDC">
        <w:rPr>
          <w:rFonts w:ascii="Times New Roman" w:hAnsi="Times New Roman" w:cs="Times New Roman"/>
          <w:b/>
          <w:color w:val="000000" w:themeColor="text1"/>
        </w:rPr>
        <w:t>4</w:t>
      </w:r>
      <w:r w:rsidRPr="00AA3796">
        <w:rPr>
          <w:rFonts w:ascii="Times New Roman" w:hAnsi="Times New Roman" w:cs="Times New Roman"/>
          <w:b/>
          <w:color w:val="000000" w:themeColor="text1"/>
        </w:rPr>
        <w:t xml:space="preserve"> Table. </w:t>
      </w:r>
      <w:r w:rsidRPr="00AA3796">
        <w:rPr>
          <w:rFonts w:ascii="Times New Roman" w:hAnsi="Times New Roman" w:cs="Times New Roman" w:hint="eastAsia"/>
          <w:b/>
          <w:color w:val="000000" w:themeColor="text1"/>
        </w:rPr>
        <w:t>K</w:t>
      </w:r>
      <w:r w:rsidRPr="00AA3796">
        <w:rPr>
          <w:rFonts w:ascii="Times New Roman" w:hAnsi="Times New Roman" w:cs="Times New Roman"/>
          <w:b/>
          <w:color w:val="000000" w:themeColor="text1"/>
        </w:rPr>
        <w:t xml:space="preserve">aryotype analysis </w:t>
      </w:r>
      <w:r w:rsidR="00A14432">
        <w:rPr>
          <w:rFonts w:ascii="Times New Roman" w:hAnsi="Times New Roman" w:cs="Times New Roman"/>
          <w:b/>
          <w:color w:val="000000" w:themeColor="text1"/>
        </w:rPr>
        <w:t>of</w:t>
      </w:r>
      <w:r w:rsidRPr="00AA3796">
        <w:rPr>
          <w:rFonts w:ascii="Times New Roman" w:hAnsi="Times New Roman" w:cs="Times New Roman"/>
          <w:b/>
          <w:color w:val="000000" w:themeColor="text1"/>
        </w:rPr>
        <w:t xml:space="preserve"> serum-free adapted CHK-Q_SF cells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438"/>
        <w:gridCol w:w="438"/>
        <w:gridCol w:w="438"/>
        <w:gridCol w:w="438"/>
        <w:gridCol w:w="438"/>
        <w:gridCol w:w="439"/>
        <w:gridCol w:w="438"/>
        <w:gridCol w:w="438"/>
        <w:gridCol w:w="438"/>
        <w:gridCol w:w="438"/>
        <w:gridCol w:w="439"/>
        <w:gridCol w:w="992"/>
        <w:gridCol w:w="992"/>
        <w:gridCol w:w="992"/>
        <w:gridCol w:w="993"/>
        <w:gridCol w:w="2097"/>
      </w:tblGrid>
      <w:tr w:rsidR="000202E6" w:rsidRPr="00AA3796" w14:paraId="629208F2" w14:textId="77777777" w:rsidTr="00CC7515">
        <w:tc>
          <w:tcPr>
            <w:tcW w:w="851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22C75B4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CHK-Q_SF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0EAC57E8" w14:textId="6F6F8C87" w:rsidR="000202E6" w:rsidRPr="00AA3796" w:rsidRDefault="000202E6" w:rsidP="004B2DC4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Number of Chromosome</w:t>
            </w:r>
            <w:r w:rsidR="004B2DC4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　</w:t>
            </w:r>
            <w:r w:rsidR="004B2DC4" w:rsidRPr="00AA3796">
              <w:rPr>
                <w:rFonts w:ascii="Times New Roman" w:hAnsi="Times New Roman" w:cs="Times New Roman"/>
                <w:b/>
                <w:color w:val="000000" w:themeColor="text1"/>
              </w:rPr>
              <w:t xml:space="preserve"> [–]</w:t>
            </w:r>
          </w:p>
        </w:tc>
        <w:tc>
          <w:tcPr>
            <w:tcW w:w="4820" w:type="dxa"/>
            <w:gridSpan w:val="11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4B506C6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b/>
                <w:color w:val="000000" w:themeColor="text1"/>
              </w:rPr>
              <w:t>N</w:t>
            </w: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umber of structurally normal chromosome [–]</w:t>
            </w:r>
          </w:p>
        </w:tc>
        <w:tc>
          <w:tcPr>
            <w:tcW w:w="3969" w:type="dxa"/>
            <w:gridSpan w:val="4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FD182D8" w14:textId="77777777" w:rsidR="000202E6" w:rsidRPr="00AA3796" w:rsidRDefault="000202E6" w:rsidP="004B2DC4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b/>
                <w:color w:val="000000" w:themeColor="text1"/>
              </w:rPr>
              <w:t>N</w:t>
            </w: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umber of structurally abnormal chromosome [–]</w:t>
            </w:r>
          </w:p>
        </w:tc>
        <w:tc>
          <w:tcPr>
            <w:tcW w:w="209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139552B1" w14:textId="77777777" w:rsidR="000202E6" w:rsidRPr="00AA3796" w:rsidRDefault="000202E6" w:rsidP="004B2DC4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Other structurally abnormal chromosome</w:t>
            </w:r>
          </w:p>
        </w:tc>
      </w:tr>
      <w:tr w:rsidR="000202E6" w:rsidRPr="00AA3796" w14:paraId="2AA5437B" w14:textId="77777777" w:rsidTr="00CC7515">
        <w:tc>
          <w:tcPr>
            <w:tcW w:w="851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176E120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74B6F99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8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2A91647B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26C881B3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752480A6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3</w:t>
            </w:r>
          </w:p>
        </w:tc>
        <w:tc>
          <w:tcPr>
            <w:tcW w:w="438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14684B3B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4</w:t>
            </w:r>
          </w:p>
        </w:tc>
        <w:tc>
          <w:tcPr>
            <w:tcW w:w="438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001AD1B5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5</w:t>
            </w:r>
          </w:p>
        </w:tc>
        <w:tc>
          <w:tcPr>
            <w:tcW w:w="439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1FEBB3DE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6</w:t>
            </w:r>
          </w:p>
        </w:tc>
        <w:tc>
          <w:tcPr>
            <w:tcW w:w="438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30601E72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7</w:t>
            </w:r>
          </w:p>
        </w:tc>
        <w:tc>
          <w:tcPr>
            <w:tcW w:w="438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727CD89F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8</w:t>
            </w:r>
          </w:p>
        </w:tc>
        <w:tc>
          <w:tcPr>
            <w:tcW w:w="438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3A8F4A77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9</w:t>
            </w:r>
          </w:p>
        </w:tc>
        <w:tc>
          <w:tcPr>
            <w:tcW w:w="438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26289711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10</w:t>
            </w:r>
          </w:p>
        </w:tc>
        <w:tc>
          <w:tcPr>
            <w:tcW w:w="439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7E3826DD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X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4B37D542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dup(2p)</w:t>
            </w:r>
          </w:p>
          <w:p w14:paraId="37FD3140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der(2;4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075729CA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der(3;4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35EACD13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der(6;9)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</w:tcPr>
          <w:p w14:paraId="0BCA2F91" w14:textId="77777777" w:rsidR="000202E6" w:rsidRPr="00AA3796" w:rsidRDefault="000202E6" w:rsidP="003B28E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del(</w:t>
            </w:r>
            <w:proofErr w:type="spellStart"/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Xq</w:t>
            </w:r>
            <w:proofErr w:type="spellEnd"/>
            <w:r w:rsidRPr="00AA3796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2097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668F831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02E6" w:rsidRPr="00AA3796" w14:paraId="6236D412" w14:textId="77777777" w:rsidTr="003B28EC"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11A80A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</w:t>
            </w:r>
            <w:r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0C65EA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529502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CF3F5A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624D91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EA85E9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C423CD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42510E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D0606A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B39BF8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175AB3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A35F23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298DE6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D99BDE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E1763F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262F02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8A3871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209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483754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02E6" w:rsidRPr="00AA3796" w14:paraId="392335A8" w14:textId="77777777" w:rsidTr="003B28E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72A7F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A3222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5E62D1A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1012653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2CC2A00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41817E8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1FE039B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813FE0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3205EBE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2837B2C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7BD2E03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63F0D9A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9DB9C2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01BFD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29356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F2A74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07459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1805FF6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02E6" w:rsidRPr="00AA3796" w14:paraId="1563F09F" w14:textId="77777777" w:rsidTr="003B28E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CE4CD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65BF2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7162EAB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7AD4885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467F3B4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1A11421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23217AD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67382E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28725D4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4670E91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74AC27E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0B84648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1112FC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631A5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F58FA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941D8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3CCE0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7EB8DF8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02E6" w:rsidRPr="00AA3796" w14:paraId="32776718" w14:textId="77777777" w:rsidTr="003B28E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12CE9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8D487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692282A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6BFB370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1F7BEDA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7057EF5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78868D4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CE6327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062A9AB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2B7EC4D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395120F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786AE03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729D16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52B09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4D3A5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C4F3B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C7F12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417B4E4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02E6" w:rsidRPr="00AA3796" w14:paraId="22ED7CDD" w14:textId="77777777" w:rsidTr="003B28EC"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9BAC10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5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C8B59E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9047CD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C34EA2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50731D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010830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47FE05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8CF1F6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CF5C27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B31FA3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759DA3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D14501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511E0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5F8E72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8C988E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695104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F9E6D6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209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BD7DAB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02E6" w:rsidRPr="00AA3796" w14:paraId="0635D9CD" w14:textId="77777777" w:rsidTr="003B28EC"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BDBE58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6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E02461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846A69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9727D8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8454E4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5D8A4C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337305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746CB7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1F8FEE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857E03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E41D1A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E1520E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B9C15F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E03425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E1460B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ECE279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5D0A12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209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FC3D10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02E6" w:rsidRPr="00AA3796" w14:paraId="703BB35B" w14:textId="77777777" w:rsidTr="003B28E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F1370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DA0D0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3232591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5090FDA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655FED3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2C1D743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01000BC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9D12BD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688C6AD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6DEBB04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05D60BB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7F8BBA8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E809BF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EC76E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9A2E6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F3A90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A8F39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1795FDF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02E6" w:rsidRPr="00AA3796" w14:paraId="3D4783B6" w14:textId="77777777" w:rsidTr="003B28E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5C9BB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CEF72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32ED539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55AB897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30C55F0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1EDAEC8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4FB1BDB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0C886F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57EEE8B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0362311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6902D25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2C4C454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50A56F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B6EE9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ECCF4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D9CE4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CA9B8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18BD9D4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02E6" w:rsidRPr="00AA3796" w14:paraId="748306D0" w14:textId="77777777" w:rsidTr="003B28E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94AB9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9</w:t>
            </w:r>
            <w:r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86BA5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78A7350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41A9574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1887339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15D1E83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30C5613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1F2F446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73604A4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500E99B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5B2B577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28C68E1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4454AB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4F2F5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D7B13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B63C9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3F036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1C72A07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dup(3q)</w:t>
            </w:r>
            <w:r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  <w:tr w:rsidR="000202E6" w:rsidRPr="00AA3796" w14:paraId="4145DB85" w14:textId="77777777" w:rsidTr="003B28EC"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1A956F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0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87B2AD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A379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8262D8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BAE58B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A8DF37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2C202A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7ECCC7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26D88A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F1FD30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2EF3FA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F6AF76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5A1707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D65A8C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007CE4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6805AC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5280D0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C88222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09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D93FC6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02E6" w:rsidRPr="00AA3796" w14:paraId="7CDCE3E0" w14:textId="77777777" w:rsidTr="003B28EC"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00365B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1</w:t>
            </w:r>
            <w:r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D61121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000C21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821F6B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A02C3F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723B8E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078A91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FFCB6C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CFC795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CC8A2F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81FB19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2EC81F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641A1B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EE6A96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1FE9C4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FBF30C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4BF375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09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6BA871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t(4p7q)</w:t>
            </w:r>
            <w:r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</w:tr>
      <w:tr w:rsidR="000202E6" w:rsidRPr="00AA3796" w14:paraId="42C62D8F" w14:textId="77777777" w:rsidTr="003B28E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1F11D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FD577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1511B76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63B5498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3CD27D7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7224D5C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0A2A74C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19CE105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1154C51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7C1A297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12B5D52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64C037D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D2A8BF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49702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60830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905F5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A7643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22BCDF1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02E6" w:rsidRPr="00AA3796" w14:paraId="3E9B98BD" w14:textId="77777777" w:rsidTr="003B28E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CEA6B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3</w:t>
            </w:r>
            <w:r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DFBCC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6B5B3FB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26A84C9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218FE3B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281F1A8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4C487D7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1402E7D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4E85359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6765BFD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457C863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5536159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16E8313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B56E5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55D0A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32452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92A7C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563B5E4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der(X;10)</w:t>
            </w:r>
            <w:r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e</w:t>
            </w:r>
          </w:p>
        </w:tc>
      </w:tr>
      <w:tr w:rsidR="000202E6" w:rsidRPr="00AA3796" w14:paraId="28D82108" w14:textId="77777777" w:rsidTr="003B28E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3F5C2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4</w:t>
            </w:r>
            <w:r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C0428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01C50B9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7F5A4B7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460DE32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1DCF641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383FD74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43230C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148643C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7DE2B19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7CC48DB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1B7E13A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EC5BE7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28EDA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31839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914D7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555E0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0D058BF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der(3;9)</w:t>
            </w:r>
            <w:r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f</w:t>
            </w:r>
            <w:r w:rsidRPr="00AA3796">
              <w:rPr>
                <w:rFonts w:ascii="Times New Roman" w:hAnsi="Times New Roman" w:cs="Times New Roman"/>
                <w:color w:val="000000" w:themeColor="text1"/>
              </w:rPr>
              <w:t>, der(X;3;4)</w:t>
            </w:r>
            <w:r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g</w:t>
            </w:r>
          </w:p>
        </w:tc>
      </w:tr>
      <w:tr w:rsidR="000202E6" w:rsidRPr="00AA3796" w14:paraId="2F777249" w14:textId="77777777" w:rsidTr="003B28EC"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6780B9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5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66292D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A379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EA78E1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D03796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95524D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273C77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EB8EFC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7D2CE2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D3B7E7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E7076D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B8B485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962A9E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91C4E7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DFB25B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6E39CD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5042A7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BDEBD1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209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B09510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02E6" w:rsidRPr="00AA3796" w14:paraId="566AD9A6" w14:textId="77777777" w:rsidTr="003B28EC"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468191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6</w:t>
            </w:r>
            <w:r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8972E2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A379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AD304E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C7017A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348B75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7AF462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A21FD3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4FBD44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C0CD6C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39888B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DC1374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871BEF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EB7B0F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80DE10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77DD04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0AD44B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232B89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209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EDF4519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02E6" w:rsidRPr="00AA3796" w14:paraId="60973AC0" w14:textId="77777777" w:rsidTr="003B28E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2CA20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50AF8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A379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2D6A7E6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697EE26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43C10FE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608B82A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632139C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CB28F1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392737B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3092798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7E4DBD8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076DFEA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1CF0F2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84434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14B50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72CCE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2A91B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3C24888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02E6" w:rsidRPr="00AA3796" w14:paraId="4934A43F" w14:textId="77777777" w:rsidTr="003B28E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B5B41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8</w:t>
            </w:r>
            <w:r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C99B4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A379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76561DD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60C3023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3439CF3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28CFC19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45423EF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1976F27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0340531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55C0520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4E16B02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576FC29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5883A0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27C47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A9B91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2D89DC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0E77BE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4C147E0D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der(3;5)</w:t>
            </w:r>
            <w:r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h</w:t>
            </w:r>
          </w:p>
        </w:tc>
      </w:tr>
      <w:tr w:rsidR="000202E6" w:rsidRPr="00AA3796" w14:paraId="4D38FF86" w14:textId="77777777" w:rsidTr="003B28E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8DD17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A98E2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A379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6DBE884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417E715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2ACF125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64FE5CA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0D3476F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30C4997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0140BC8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2B8E684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1142693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14:paraId="3BCA718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07124E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A0F17A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5CCD6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41D56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A454C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6A54AB35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02E6" w:rsidRPr="00AA3796" w14:paraId="618406C4" w14:textId="77777777" w:rsidTr="00CC7515"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AF8768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#20</w:t>
            </w:r>
            <w:r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EA5E7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36281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ABAFD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850C77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3C10C4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5BF961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7AF7B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7D527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D06650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F1B37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7E18F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8FDCD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19327F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B32A06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5FF3A3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126452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9F68CB" w14:textId="77777777" w:rsidR="000202E6" w:rsidRPr="00AA3796" w:rsidRDefault="000202E6" w:rsidP="003B28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3796">
              <w:rPr>
                <w:rFonts w:ascii="Times New Roman" w:hAnsi="Times New Roman" w:cs="Times New Roman"/>
                <w:color w:val="000000" w:themeColor="text1"/>
              </w:rPr>
              <w:t>ins(2;4)</w:t>
            </w:r>
            <w:proofErr w:type="spellStart"/>
            <w:r w:rsidRPr="00AA37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i</w:t>
            </w:r>
            <w:proofErr w:type="spellEnd"/>
          </w:p>
        </w:tc>
      </w:tr>
    </w:tbl>
    <w:p w14:paraId="68A56469" w14:textId="397CA094" w:rsidR="00D75388" w:rsidRPr="003C4AB2" w:rsidRDefault="000202E6" w:rsidP="003C4AB2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AA3796">
        <w:rPr>
          <w:rFonts w:ascii="Times New Roman" w:hAnsi="Times New Roman" w:cs="Times New Roman"/>
          <w:color w:val="000000" w:themeColor="text1"/>
          <w:vertAlign w:val="superscript"/>
        </w:rPr>
        <w:t>a,b</w:t>
      </w:r>
      <w:r w:rsidRPr="00AA3796">
        <w:rPr>
          <w:rFonts w:ascii="Times New Roman" w:hAnsi="Times New Roman" w:cs="Times New Roman"/>
          <w:color w:val="000000" w:themeColor="text1"/>
        </w:rPr>
        <w:t>Images</w:t>
      </w:r>
      <w:proofErr w:type="spellEnd"/>
      <w:r w:rsidRPr="00AA3796">
        <w:rPr>
          <w:rFonts w:ascii="Times New Roman" w:hAnsi="Times New Roman" w:cs="Times New Roman"/>
          <w:color w:val="000000" w:themeColor="text1"/>
        </w:rPr>
        <w:t xml:space="preserve"> of </w:t>
      </w:r>
      <w:proofErr w:type="spellStart"/>
      <w:r w:rsidRPr="00AA3796">
        <w:rPr>
          <w:rFonts w:ascii="Times New Roman" w:hAnsi="Times New Roman" w:cs="Times New Roman"/>
          <w:color w:val="000000" w:themeColor="text1"/>
        </w:rPr>
        <w:t>mFISH</w:t>
      </w:r>
      <w:proofErr w:type="spellEnd"/>
      <w:r>
        <w:rPr>
          <w:rFonts w:ascii="Times New Roman" w:hAnsi="Times New Roman" w:cs="Times New Roman"/>
          <w:color w:val="000000" w:themeColor="text1"/>
        </w:rPr>
        <w:t>/FISH</w:t>
      </w:r>
      <w:r w:rsidRPr="00AA3796">
        <w:rPr>
          <w:rFonts w:ascii="Times New Roman" w:hAnsi="Times New Roman" w:cs="Times New Roman"/>
          <w:color w:val="000000" w:themeColor="text1"/>
        </w:rPr>
        <w:t xml:space="preserve"> analysis were shown in Fig 2A (#1) and S5 Fig (#9, #11, #13, #14, #16, #18, #20). </w:t>
      </w:r>
      <w:proofErr w:type="spellStart"/>
      <w:r w:rsidRPr="00AA3796">
        <w:rPr>
          <w:rFonts w:ascii="Times New Roman" w:hAnsi="Times New Roman" w:cs="Times New Roman" w:hint="eastAsia"/>
          <w:color w:val="000000" w:themeColor="text1"/>
          <w:vertAlign w:val="superscript"/>
        </w:rPr>
        <w:t>c</w:t>
      </w:r>
      <w:r>
        <w:rPr>
          <w:rFonts w:ascii="Times New Roman" w:hAnsi="Times New Roman" w:cs="Times New Roman"/>
          <w:color w:val="000000" w:themeColor="text1"/>
        </w:rPr>
        <w:t>d</w:t>
      </w:r>
      <w:r w:rsidRPr="00AA3796">
        <w:rPr>
          <w:rFonts w:ascii="Times New Roman" w:hAnsi="Times New Roman" w:cs="Times New Roman"/>
          <w:color w:val="000000" w:themeColor="text1"/>
        </w:rPr>
        <w:t>uplication</w:t>
      </w:r>
      <w:proofErr w:type="spellEnd"/>
      <w:r w:rsidRPr="00AA3796">
        <w:rPr>
          <w:rFonts w:ascii="Times New Roman" w:hAnsi="Times New Roman" w:cs="Times New Roman"/>
          <w:color w:val="000000" w:themeColor="text1"/>
        </w:rPr>
        <w:t xml:space="preserve"> of long</w:t>
      </w:r>
      <w:r w:rsidRPr="00AA379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AA3796">
        <w:rPr>
          <w:rFonts w:ascii="Times New Roman" w:hAnsi="Times New Roman" w:cs="Times New Roman"/>
          <w:color w:val="000000" w:themeColor="text1"/>
        </w:rPr>
        <w:t xml:space="preserve">arm of chromosome 3, </w:t>
      </w:r>
      <w:proofErr w:type="spellStart"/>
      <w:r w:rsidRPr="00AA3796">
        <w:rPr>
          <w:rFonts w:ascii="Times New Roman" w:hAnsi="Times New Roman" w:cs="Times New Roman"/>
          <w:color w:val="000000" w:themeColor="text1"/>
          <w:vertAlign w:val="superscript"/>
        </w:rPr>
        <w:t>d</w:t>
      </w:r>
      <w:r>
        <w:rPr>
          <w:rFonts w:ascii="Times New Roman" w:hAnsi="Times New Roman" w:cs="Times New Roman"/>
          <w:color w:val="000000" w:themeColor="text1"/>
        </w:rPr>
        <w:t>t</w:t>
      </w:r>
      <w:r w:rsidRPr="00AA3796">
        <w:rPr>
          <w:rFonts w:ascii="Times New Roman" w:hAnsi="Times New Roman" w:cs="Times New Roman"/>
          <w:color w:val="000000" w:themeColor="text1"/>
        </w:rPr>
        <w:t>ranslocation</w:t>
      </w:r>
      <w:proofErr w:type="spellEnd"/>
      <w:r w:rsidRPr="00AA3796">
        <w:rPr>
          <w:rFonts w:ascii="Times New Roman" w:hAnsi="Times New Roman" w:cs="Times New Roman"/>
          <w:color w:val="000000" w:themeColor="text1"/>
        </w:rPr>
        <w:t xml:space="preserve"> between short arm of chromosome 4 and long arm of chromosome 7, </w:t>
      </w:r>
      <w:proofErr w:type="spellStart"/>
      <w:r w:rsidRPr="00AA3796">
        <w:rPr>
          <w:rFonts w:ascii="Times New Roman" w:hAnsi="Times New Roman" w:cs="Times New Roman"/>
          <w:color w:val="000000" w:themeColor="text1"/>
          <w:vertAlign w:val="superscript"/>
        </w:rPr>
        <w:t>e,f,g,h</w:t>
      </w:r>
      <w:r>
        <w:rPr>
          <w:rFonts w:ascii="Times New Roman" w:hAnsi="Times New Roman" w:cs="Times New Roman"/>
          <w:color w:val="000000" w:themeColor="text1"/>
        </w:rPr>
        <w:t>d</w:t>
      </w:r>
      <w:r w:rsidRPr="00AA3796">
        <w:rPr>
          <w:rFonts w:ascii="Times New Roman" w:hAnsi="Times New Roman" w:cs="Times New Roman"/>
          <w:color w:val="000000" w:themeColor="text1"/>
        </w:rPr>
        <w:t>erivative</w:t>
      </w:r>
      <w:proofErr w:type="spellEnd"/>
      <w:r w:rsidRPr="00AA3796">
        <w:rPr>
          <w:rFonts w:ascii="Times New Roman" w:hAnsi="Times New Roman" w:cs="Times New Roman"/>
          <w:color w:val="000000" w:themeColor="text1"/>
        </w:rPr>
        <w:t xml:space="preserve"> chromosome containing chromosome X and 10, 3 and 9, X, 3 and 4, and 3 and 5-derived regions, respectively, </w:t>
      </w:r>
      <w:proofErr w:type="spellStart"/>
      <w:r w:rsidRPr="00AA3796">
        <w:rPr>
          <w:rFonts w:ascii="Times New Roman" w:hAnsi="Times New Roman" w:cs="Times New Roman"/>
          <w:color w:val="000000" w:themeColor="text1"/>
          <w:vertAlign w:val="superscript"/>
        </w:rPr>
        <w:t>i</w:t>
      </w:r>
      <w:r>
        <w:rPr>
          <w:rFonts w:ascii="Times New Roman" w:hAnsi="Times New Roman" w:cs="Times New Roman"/>
          <w:color w:val="000000" w:themeColor="text1"/>
        </w:rPr>
        <w:t>i</w:t>
      </w:r>
      <w:r w:rsidRPr="00AA3796">
        <w:rPr>
          <w:rFonts w:ascii="Times New Roman" w:hAnsi="Times New Roman" w:cs="Times New Roman"/>
          <w:color w:val="000000" w:themeColor="text1"/>
        </w:rPr>
        <w:t>nsertion</w:t>
      </w:r>
      <w:proofErr w:type="spellEnd"/>
      <w:r w:rsidRPr="00AA3796">
        <w:rPr>
          <w:rFonts w:ascii="Times New Roman" w:hAnsi="Times New Roman" w:cs="Times New Roman"/>
          <w:color w:val="000000" w:themeColor="text1"/>
        </w:rPr>
        <w:t xml:space="preserve"> of chromosome 4-derived regions into chromosome 2</w:t>
      </w:r>
      <w:r>
        <w:rPr>
          <w:rFonts w:ascii="Times New Roman" w:hAnsi="Times New Roman" w:cs="Times New Roman"/>
          <w:color w:val="000000" w:themeColor="text1"/>
        </w:rPr>
        <w:t>.</w:t>
      </w:r>
      <w:r w:rsidRPr="00AA3796">
        <w:rPr>
          <w:rFonts w:ascii="Times New Roman" w:hAnsi="Times New Roman" w:cs="Times New Roman"/>
          <w:color w:val="000000" w:themeColor="text1"/>
        </w:rPr>
        <w:t xml:space="preserve"> </w:t>
      </w:r>
    </w:p>
    <w:sectPr w:rsidR="00D75388" w:rsidRPr="003C4AB2" w:rsidSect="003C4AB2">
      <w:pgSz w:w="16840" w:h="11900" w:orient="landscape"/>
      <w:pgMar w:top="851" w:right="1985" w:bottom="85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B0496" w14:textId="77777777" w:rsidR="00F848A8" w:rsidRDefault="00F848A8" w:rsidP="00ED3BDC">
      <w:r>
        <w:separator/>
      </w:r>
    </w:p>
  </w:endnote>
  <w:endnote w:type="continuationSeparator" w:id="0">
    <w:p w14:paraId="48BDCFE6" w14:textId="77777777" w:rsidR="00F848A8" w:rsidRDefault="00F848A8" w:rsidP="00ED3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80DE4" w14:textId="77777777" w:rsidR="00F848A8" w:rsidRDefault="00F848A8" w:rsidP="00ED3BDC">
      <w:r>
        <w:separator/>
      </w:r>
    </w:p>
  </w:footnote>
  <w:footnote w:type="continuationSeparator" w:id="0">
    <w:p w14:paraId="5FCD9A29" w14:textId="77777777" w:rsidR="00F848A8" w:rsidRDefault="00F848A8" w:rsidP="00ED3B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25CC"/>
    <w:rsid w:val="000202E6"/>
    <w:rsid w:val="0007181F"/>
    <w:rsid w:val="00072F31"/>
    <w:rsid w:val="000D7561"/>
    <w:rsid w:val="000E363E"/>
    <w:rsid w:val="00113264"/>
    <w:rsid w:val="00124CC7"/>
    <w:rsid w:val="001314E9"/>
    <w:rsid w:val="00132FF6"/>
    <w:rsid w:val="001B2C32"/>
    <w:rsid w:val="00226A1F"/>
    <w:rsid w:val="00261B39"/>
    <w:rsid w:val="00303717"/>
    <w:rsid w:val="0031233D"/>
    <w:rsid w:val="003634C2"/>
    <w:rsid w:val="00382844"/>
    <w:rsid w:val="003C4AB2"/>
    <w:rsid w:val="0044568B"/>
    <w:rsid w:val="004922DD"/>
    <w:rsid w:val="004B2DC4"/>
    <w:rsid w:val="00526DBD"/>
    <w:rsid w:val="0053391D"/>
    <w:rsid w:val="005E7686"/>
    <w:rsid w:val="00654D8D"/>
    <w:rsid w:val="006A39D7"/>
    <w:rsid w:val="006A681C"/>
    <w:rsid w:val="006D3472"/>
    <w:rsid w:val="006E74B3"/>
    <w:rsid w:val="008D4106"/>
    <w:rsid w:val="008D6DD1"/>
    <w:rsid w:val="00944B10"/>
    <w:rsid w:val="009B37D7"/>
    <w:rsid w:val="00A1024E"/>
    <w:rsid w:val="00A14432"/>
    <w:rsid w:val="00AA3796"/>
    <w:rsid w:val="00B2688A"/>
    <w:rsid w:val="00BA1000"/>
    <w:rsid w:val="00BE31AE"/>
    <w:rsid w:val="00BF25CC"/>
    <w:rsid w:val="00C60376"/>
    <w:rsid w:val="00CC7515"/>
    <w:rsid w:val="00D061CF"/>
    <w:rsid w:val="00D75388"/>
    <w:rsid w:val="00D96C21"/>
    <w:rsid w:val="00DC56FD"/>
    <w:rsid w:val="00DF5946"/>
    <w:rsid w:val="00E30DDC"/>
    <w:rsid w:val="00E51718"/>
    <w:rsid w:val="00ED3BDC"/>
    <w:rsid w:val="00F74C97"/>
    <w:rsid w:val="00F84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EEBCDD"/>
  <w15:docId w15:val="{B69CA0B9-890F-4D3E-BD34-ADC744408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25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F5946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F5946"/>
    <w:rPr>
      <w:rFonts w:ascii="ＭＳ 明朝" w:eastAsia="ＭＳ 明朝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ED3BD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D3BDC"/>
  </w:style>
  <w:style w:type="paragraph" w:styleId="a8">
    <w:name w:val="footer"/>
    <w:basedOn w:val="a"/>
    <w:link w:val="a9"/>
    <w:uiPriority w:val="99"/>
    <w:unhideWhenUsed/>
    <w:rsid w:val="00ED3BD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D3B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nori Kawabe</dc:creator>
  <cp:lastModifiedBy>KAMIHIRA MASAMICHI</cp:lastModifiedBy>
  <cp:revision>2</cp:revision>
  <cp:lastPrinted>2022-01-04T05:16:00Z</cp:lastPrinted>
  <dcterms:created xsi:type="dcterms:W3CDTF">2022-03-09T00:02:00Z</dcterms:created>
  <dcterms:modified xsi:type="dcterms:W3CDTF">2022-03-09T00:02:00Z</dcterms:modified>
</cp:coreProperties>
</file>